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5B5E1F" w14:textId="77777777" w:rsidR="0070708C" w:rsidRPr="00B0405A" w:rsidRDefault="00B0405A">
      <w:pPr>
        <w:rPr>
          <w:b/>
          <w:sz w:val="28"/>
          <w:szCs w:val="28"/>
        </w:rPr>
      </w:pPr>
      <w:r w:rsidRPr="00B0405A">
        <w:rPr>
          <w:b/>
          <w:sz w:val="28"/>
          <w:szCs w:val="28"/>
        </w:rPr>
        <w:t>S7 Table</w:t>
      </w:r>
    </w:p>
    <w:p w14:paraId="6F36C7DD" w14:textId="77777777" w:rsidR="00342374" w:rsidRDefault="00342374"/>
    <w:p w14:paraId="239E6C30" w14:textId="245673AA" w:rsidR="00342374" w:rsidRPr="00B0405A" w:rsidRDefault="00B0405A">
      <w:pPr>
        <w:rPr>
          <w:b/>
        </w:rPr>
      </w:pPr>
      <w:r w:rsidRPr="00B0405A">
        <w:rPr>
          <w:b/>
        </w:rPr>
        <w:t>Attendances with LRTI- results of univariate analysis of ordered categorical independent variables</w:t>
      </w:r>
      <w:r w:rsidR="00C16B1C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6"/>
        <w:gridCol w:w="1355"/>
        <w:gridCol w:w="1546"/>
        <w:gridCol w:w="1320"/>
        <w:gridCol w:w="1508"/>
        <w:gridCol w:w="1320"/>
      </w:tblGrid>
      <w:tr w:rsidR="00342374" w14:paraId="7B0A86CD" w14:textId="77777777" w:rsidTr="002D5521">
        <w:tc>
          <w:tcPr>
            <w:tcW w:w="1626" w:type="dxa"/>
          </w:tcPr>
          <w:p w14:paraId="0FA92D81" w14:textId="77777777" w:rsidR="00342374" w:rsidRPr="00C67F33" w:rsidRDefault="00342374" w:rsidP="002D5521">
            <w:pPr>
              <w:rPr>
                <w:b/>
              </w:rPr>
            </w:pPr>
            <w:r w:rsidRPr="00C67F33">
              <w:rPr>
                <w:b/>
              </w:rPr>
              <w:t>Order categorical variable</w:t>
            </w:r>
          </w:p>
        </w:tc>
        <w:tc>
          <w:tcPr>
            <w:tcW w:w="1355" w:type="dxa"/>
          </w:tcPr>
          <w:p w14:paraId="68436CF3" w14:textId="77777777" w:rsidR="00342374" w:rsidRPr="00C67F33" w:rsidRDefault="00342374" w:rsidP="002D5521">
            <w:pPr>
              <w:rPr>
                <w:b/>
              </w:rPr>
            </w:pPr>
            <w:proofErr w:type="gramStart"/>
            <w:r w:rsidRPr="00C67F33">
              <w:rPr>
                <w:b/>
              </w:rPr>
              <w:t>n</w:t>
            </w:r>
            <w:proofErr w:type="gramEnd"/>
          </w:p>
        </w:tc>
        <w:tc>
          <w:tcPr>
            <w:tcW w:w="1546" w:type="dxa"/>
          </w:tcPr>
          <w:p w14:paraId="7DB7A43A" w14:textId="77777777" w:rsidR="00342374" w:rsidRPr="00C67F33" w:rsidRDefault="00342374" w:rsidP="002D5521">
            <w:pPr>
              <w:rPr>
                <w:b/>
              </w:rPr>
            </w:pPr>
            <w:r w:rsidRPr="00C67F33">
              <w:rPr>
                <w:b/>
              </w:rPr>
              <w:t>Delayed vs. non-delayed</w:t>
            </w:r>
          </w:p>
          <w:p w14:paraId="0924523D" w14:textId="77777777" w:rsidR="00342374" w:rsidRPr="00C67F33" w:rsidRDefault="00342374" w:rsidP="002D5521">
            <w:pPr>
              <w:rPr>
                <w:b/>
              </w:rPr>
            </w:pPr>
            <w:proofErr w:type="spellStart"/>
            <w:r w:rsidRPr="00C67F33">
              <w:rPr>
                <w:b/>
              </w:rPr>
              <w:t>Kruskal</w:t>
            </w:r>
            <w:proofErr w:type="spellEnd"/>
            <w:r w:rsidRPr="00C67F33">
              <w:rPr>
                <w:b/>
              </w:rPr>
              <w:t>-Wallis one way analysis</w:t>
            </w:r>
          </w:p>
          <w:p w14:paraId="5173A9BA" w14:textId="77777777" w:rsidR="00342374" w:rsidRPr="00C67F33" w:rsidRDefault="00342374" w:rsidP="002D5521">
            <w:pPr>
              <w:rPr>
                <w:b/>
              </w:rPr>
            </w:pPr>
            <w:r w:rsidRPr="00C67F33">
              <w:rPr>
                <w:b/>
              </w:rPr>
              <w:t>Chi-squared with ties</w:t>
            </w:r>
          </w:p>
        </w:tc>
        <w:tc>
          <w:tcPr>
            <w:tcW w:w="1320" w:type="dxa"/>
          </w:tcPr>
          <w:p w14:paraId="5D432DEB" w14:textId="59052005" w:rsidR="00342374" w:rsidRPr="00C67F33" w:rsidRDefault="00203EA4" w:rsidP="002D5521">
            <w:pPr>
              <w:rPr>
                <w:b/>
              </w:rPr>
            </w:pPr>
            <w:proofErr w:type="gramStart"/>
            <w:r>
              <w:rPr>
                <w:b/>
              </w:rPr>
              <w:t>p</w:t>
            </w:r>
            <w:proofErr w:type="gramEnd"/>
            <w:r w:rsidR="00342374" w:rsidRPr="00C67F33">
              <w:rPr>
                <w:b/>
              </w:rPr>
              <w:t>- value</w:t>
            </w:r>
          </w:p>
        </w:tc>
        <w:tc>
          <w:tcPr>
            <w:tcW w:w="1508" w:type="dxa"/>
          </w:tcPr>
          <w:p w14:paraId="7545790B" w14:textId="77777777" w:rsidR="00342374" w:rsidRPr="00C67F33" w:rsidRDefault="00342374" w:rsidP="002D5521">
            <w:pPr>
              <w:rPr>
                <w:b/>
              </w:rPr>
            </w:pPr>
            <w:r w:rsidRPr="00C67F33">
              <w:rPr>
                <w:b/>
              </w:rPr>
              <w:t>Severe vs. non-severe</w:t>
            </w:r>
          </w:p>
          <w:p w14:paraId="054191B0" w14:textId="77777777" w:rsidR="00342374" w:rsidRPr="00C67F33" w:rsidRDefault="00342374" w:rsidP="002D5521">
            <w:pPr>
              <w:rPr>
                <w:b/>
              </w:rPr>
            </w:pPr>
            <w:proofErr w:type="spellStart"/>
            <w:r w:rsidRPr="00C67F33">
              <w:rPr>
                <w:b/>
              </w:rPr>
              <w:t>Kruskal</w:t>
            </w:r>
            <w:proofErr w:type="spellEnd"/>
            <w:r w:rsidRPr="00C67F33">
              <w:rPr>
                <w:b/>
              </w:rPr>
              <w:t>-Wallis one way analysis Chi-squared with ties</w:t>
            </w:r>
          </w:p>
        </w:tc>
        <w:tc>
          <w:tcPr>
            <w:tcW w:w="1320" w:type="dxa"/>
          </w:tcPr>
          <w:p w14:paraId="3F7EB5A0" w14:textId="5C1A0191" w:rsidR="00342374" w:rsidRPr="00C67F33" w:rsidRDefault="00203EA4" w:rsidP="002D5521">
            <w:pPr>
              <w:rPr>
                <w:b/>
              </w:rPr>
            </w:pPr>
            <w:bookmarkStart w:id="0" w:name="_GoBack"/>
            <w:proofErr w:type="gramStart"/>
            <w:r>
              <w:rPr>
                <w:b/>
              </w:rPr>
              <w:t>p</w:t>
            </w:r>
            <w:bookmarkEnd w:id="0"/>
            <w:proofErr w:type="gramEnd"/>
            <w:r w:rsidR="00342374" w:rsidRPr="00C67F33">
              <w:rPr>
                <w:b/>
              </w:rPr>
              <w:t>- value</w:t>
            </w:r>
          </w:p>
        </w:tc>
      </w:tr>
      <w:tr w:rsidR="00342374" w14:paraId="720D4454" w14:textId="77777777" w:rsidTr="002D5521">
        <w:tc>
          <w:tcPr>
            <w:tcW w:w="1626" w:type="dxa"/>
          </w:tcPr>
          <w:p w14:paraId="5DE251D8" w14:textId="77777777" w:rsidR="00342374" w:rsidRPr="00C67F33" w:rsidRDefault="00342374" w:rsidP="002D5521">
            <w:pPr>
              <w:rPr>
                <w:b/>
              </w:rPr>
            </w:pPr>
            <w:r w:rsidRPr="00C67F33">
              <w:rPr>
                <w:b/>
              </w:rPr>
              <w:t>Number of maternal siblings</w:t>
            </w:r>
          </w:p>
        </w:tc>
        <w:tc>
          <w:tcPr>
            <w:tcW w:w="1355" w:type="dxa"/>
          </w:tcPr>
          <w:p w14:paraId="4E6AB08C" w14:textId="6CBB00B9" w:rsidR="00342374" w:rsidRDefault="00342374" w:rsidP="002D5521">
            <w:r>
              <w:t>20</w:t>
            </w:r>
            <w:r w:rsidR="000D3CB1">
              <w:t>4</w:t>
            </w:r>
          </w:p>
        </w:tc>
        <w:tc>
          <w:tcPr>
            <w:tcW w:w="1546" w:type="dxa"/>
          </w:tcPr>
          <w:p w14:paraId="6E03C5F8" w14:textId="5D17AC5F" w:rsidR="00342374" w:rsidRDefault="003E51A4" w:rsidP="002D5521">
            <w:r w:rsidRPr="003E51A4">
              <w:t>0.</w:t>
            </w:r>
            <w:r w:rsidR="000D3CB1">
              <w:t>208</w:t>
            </w:r>
            <w:r w:rsidRPr="003E51A4">
              <w:t xml:space="preserve"> with 1 </w:t>
            </w:r>
            <w:proofErr w:type="spellStart"/>
            <w:r w:rsidRPr="003E51A4">
              <w:t>d.f.</w:t>
            </w:r>
            <w:proofErr w:type="spellEnd"/>
          </w:p>
        </w:tc>
        <w:tc>
          <w:tcPr>
            <w:tcW w:w="1320" w:type="dxa"/>
          </w:tcPr>
          <w:p w14:paraId="123C2CA3" w14:textId="703C9964" w:rsidR="00342374" w:rsidRDefault="003E51A4" w:rsidP="002D5521">
            <w:r>
              <w:t>0.</w:t>
            </w:r>
            <w:r w:rsidR="000D3CB1">
              <w:t>649</w:t>
            </w:r>
          </w:p>
        </w:tc>
        <w:tc>
          <w:tcPr>
            <w:tcW w:w="1508" w:type="dxa"/>
          </w:tcPr>
          <w:p w14:paraId="29891E6A" w14:textId="5FD58C35" w:rsidR="00342374" w:rsidRDefault="000D3CB1" w:rsidP="002D5521">
            <w:r>
              <w:t>1.094</w:t>
            </w:r>
            <w:r w:rsidR="003E51A4" w:rsidRPr="003E51A4">
              <w:t xml:space="preserve"> with 1 </w:t>
            </w:r>
            <w:proofErr w:type="spellStart"/>
            <w:r w:rsidR="003E51A4" w:rsidRPr="003E51A4">
              <w:t>d.f.</w:t>
            </w:r>
            <w:proofErr w:type="spellEnd"/>
          </w:p>
        </w:tc>
        <w:tc>
          <w:tcPr>
            <w:tcW w:w="1320" w:type="dxa"/>
          </w:tcPr>
          <w:p w14:paraId="0C60A100" w14:textId="1E70C943" w:rsidR="00342374" w:rsidRDefault="003E51A4" w:rsidP="002D5521">
            <w:r>
              <w:t>0.</w:t>
            </w:r>
            <w:r w:rsidR="000D3CB1">
              <w:t>296</w:t>
            </w:r>
          </w:p>
        </w:tc>
      </w:tr>
      <w:tr w:rsidR="00342374" w14:paraId="0FC81804" w14:textId="77777777" w:rsidTr="002D5521">
        <w:tc>
          <w:tcPr>
            <w:tcW w:w="1626" w:type="dxa"/>
          </w:tcPr>
          <w:p w14:paraId="020347BA" w14:textId="77777777" w:rsidR="00342374" w:rsidRPr="00C67F33" w:rsidRDefault="00342374" w:rsidP="002D5521">
            <w:pPr>
              <w:rPr>
                <w:b/>
              </w:rPr>
            </w:pPr>
            <w:r w:rsidRPr="00C67F33">
              <w:rPr>
                <w:b/>
              </w:rPr>
              <w:t>Birth order</w:t>
            </w:r>
          </w:p>
        </w:tc>
        <w:tc>
          <w:tcPr>
            <w:tcW w:w="1355" w:type="dxa"/>
          </w:tcPr>
          <w:p w14:paraId="52E34BC3" w14:textId="67E5DA6A" w:rsidR="00342374" w:rsidRDefault="00342374" w:rsidP="002D5521">
            <w:r>
              <w:t>20</w:t>
            </w:r>
            <w:r w:rsidR="000D3CB1">
              <w:t>4</w:t>
            </w:r>
          </w:p>
        </w:tc>
        <w:tc>
          <w:tcPr>
            <w:tcW w:w="1546" w:type="dxa"/>
          </w:tcPr>
          <w:p w14:paraId="74DE6396" w14:textId="77F914DB" w:rsidR="00342374" w:rsidRDefault="000D3CB1" w:rsidP="002D5521">
            <w:r>
              <w:t>0.135</w:t>
            </w:r>
            <w:r w:rsidR="003E51A4" w:rsidRPr="003E51A4">
              <w:t xml:space="preserve"> with 1 </w:t>
            </w:r>
            <w:proofErr w:type="spellStart"/>
            <w:r w:rsidR="003E51A4" w:rsidRPr="003E51A4">
              <w:t>d.f.</w:t>
            </w:r>
            <w:proofErr w:type="spellEnd"/>
          </w:p>
        </w:tc>
        <w:tc>
          <w:tcPr>
            <w:tcW w:w="1320" w:type="dxa"/>
          </w:tcPr>
          <w:p w14:paraId="129F69FB" w14:textId="29A21B88" w:rsidR="00342374" w:rsidRDefault="003E51A4" w:rsidP="002D5521">
            <w:r w:rsidRPr="003E51A4">
              <w:t>0.</w:t>
            </w:r>
            <w:r w:rsidR="000D3CB1">
              <w:t>713</w:t>
            </w:r>
          </w:p>
        </w:tc>
        <w:tc>
          <w:tcPr>
            <w:tcW w:w="1508" w:type="dxa"/>
          </w:tcPr>
          <w:p w14:paraId="1B6EA0E5" w14:textId="4B07018E" w:rsidR="00342374" w:rsidRDefault="003E51A4" w:rsidP="002D5521">
            <w:r w:rsidRPr="003E51A4">
              <w:t>1.</w:t>
            </w:r>
            <w:r w:rsidR="000D3CB1">
              <w:t>55</w:t>
            </w:r>
            <w:r w:rsidRPr="003E51A4">
              <w:t xml:space="preserve">0 with 1 </w:t>
            </w:r>
            <w:proofErr w:type="spellStart"/>
            <w:r w:rsidRPr="003E51A4">
              <w:t>d.f.</w:t>
            </w:r>
            <w:proofErr w:type="spellEnd"/>
          </w:p>
        </w:tc>
        <w:tc>
          <w:tcPr>
            <w:tcW w:w="1320" w:type="dxa"/>
          </w:tcPr>
          <w:p w14:paraId="7E1F3F30" w14:textId="66D3738F" w:rsidR="00342374" w:rsidRDefault="003E51A4" w:rsidP="002D5521">
            <w:r w:rsidRPr="003E51A4">
              <w:t>0.2</w:t>
            </w:r>
            <w:r w:rsidR="000D3CB1">
              <w:t>13</w:t>
            </w:r>
          </w:p>
        </w:tc>
      </w:tr>
    </w:tbl>
    <w:p w14:paraId="0A4E036F" w14:textId="77777777" w:rsidR="00342374" w:rsidRDefault="00342374"/>
    <w:sectPr w:rsidR="00342374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2374"/>
    <w:rsid w:val="000D3CB1"/>
    <w:rsid w:val="00203EA4"/>
    <w:rsid w:val="00342374"/>
    <w:rsid w:val="003E51A4"/>
    <w:rsid w:val="004F48B6"/>
    <w:rsid w:val="0070708C"/>
    <w:rsid w:val="00B03A62"/>
    <w:rsid w:val="00B0405A"/>
    <w:rsid w:val="00C16B1C"/>
    <w:rsid w:val="00C662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CCBDB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3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3C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CB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23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3CB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3CB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8</Words>
  <Characters>391</Characters>
  <Application>Microsoft Macintosh Word</Application>
  <DocSecurity>0</DocSecurity>
  <Lines>3</Lines>
  <Paragraphs>1</Paragraphs>
  <ScaleCrop>false</ScaleCrop>
  <Company/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4</cp:revision>
  <dcterms:created xsi:type="dcterms:W3CDTF">2016-02-14T16:22:00Z</dcterms:created>
  <dcterms:modified xsi:type="dcterms:W3CDTF">2016-02-21T23:21:00Z</dcterms:modified>
</cp:coreProperties>
</file>